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9"/>
        <w:gridCol w:w="1336"/>
        <w:gridCol w:w="831"/>
        <w:gridCol w:w="975"/>
        <w:gridCol w:w="837"/>
        <w:gridCol w:w="972"/>
        <w:gridCol w:w="834"/>
        <w:gridCol w:w="692"/>
        <w:gridCol w:w="981"/>
        <w:gridCol w:w="687"/>
        <w:gridCol w:w="837"/>
        <w:gridCol w:w="834"/>
        <w:gridCol w:w="1249"/>
        <w:gridCol w:w="695"/>
        <w:gridCol w:w="557"/>
        <w:gridCol w:w="603"/>
        <w:gridCol w:w="548"/>
      </w:tblGrid>
      <w:tr w:rsidR="00497BCA" w:rsidRPr="000143F6" w:rsidTr="00E70535">
        <w:trPr>
          <w:trHeight w:val="300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roposed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Name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redicted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/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etected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Mature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equence</w:t>
            </w:r>
            <w:proofErr w:type="spellEnd"/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Retrieved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by HMM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etected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by MS/MS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Mass [Da]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TM mass [Da]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Length</w:t>
            </w:r>
            <w:proofErr w:type="spellEnd"/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ys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number</w:t>
            </w:r>
            <w:proofErr w:type="spellEnd"/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omplete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Rt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[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min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]</w:t>
            </w:r>
          </w:p>
        </w:tc>
        <w:tc>
          <w:tcPr>
            <w:tcW w:w="290" w:type="pct"/>
            <w:vAlign w:val="center"/>
          </w:tcPr>
          <w:p w:rsidR="00497BCA" w:rsidRPr="000143F6" w:rsidRDefault="00497BCA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RPKM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Match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found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in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niprot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pecie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Family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% Identity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-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value</w:t>
            </w:r>
            <w:proofErr w:type="spellEnd"/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niprot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Code</w:t>
            </w:r>
          </w:p>
        </w:tc>
      </w:tr>
      <w:tr w:rsidR="00497BCA" w:rsidRPr="000143F6" w:rsidTr="00E70535">
        <w:trPr>
          <w:trHeight w:val="300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theritoxin-Lm1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QCIKKHYECTHDKRNCCVGKVFQYTCKCYDYTNSAGVVEPRCKCTKSILGALTDFGVNLWNRVTG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97BCA" w:rsidRPr="00D42C27" w:rsidRDefault="00497BCA" w:rsidP="00E705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vAlign w:val="center"/>
          </w:tcPr>
          <w:p w:rsidR="00497BCA" w:rsidRPr="000143F6" w:rsidRDefault="00497BCA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68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ctenitoxin-Cs1a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upiennius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alei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STX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4.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70E-12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58604</w:t>
            </w:r>
          </w:p>
        </w:tc>
      </w:tr>
      <w:tr w:rsidR="00497BCA" w:rsidRPr="000143F6" w:rsidTr="00E70535">
        <w:trPr>
          <w:trHeight w:val="300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-theritoxin-Lm1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GCTDISQAEFDEKNANCIKCGEKDFGEEIVKRCRDKCFTDNFYQSCVDLLNDV 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97BCA" w:rsidRPr="00D42C27" w:rsidRDefault="00497BCA" w:rsidP="00E705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vAlign w:val="center"/>
          </w:tcPr>
          <w:p w:rsidR="00497BCA" w:rsidRPr="000143F6" w:rsidRDefault="00497BCA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CH"/>
              </w:rPr>
              <w:t>alpha-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CH"/>
              </w:rPr>
              <w:t>latrotoxin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CH"/>
              </w:rPr>
              <w:t xml:space="preserve"> associated low molecular weight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atrodectus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esperus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8.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10E-34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V9QFH5</w:t>
            </w:r>
          </w:p>
        </w:tc>
      </w:tr>
      <w:tr w:rsidR="00497BCA" w:rsidRPr="000143F6" w:rsidTr="00E70535">
        <w:trPr>
          <w:trHeight w:val="300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-theritoxin-Lm2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GCTDISQAEFDEKNANCIKCGEKDFGEEIVKRCRDKCFTDNFYQSCVDLLNDVYEEK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97BCA" w:rsidRPr="00D42C27" w:rsidRDefault="00497BCA" w:rsidP="00E705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vAlign w:val="center"/>
          </w:tcPr>
          <w:p w:rsidR="00497BCA" w:rsidRPr="000143F6" w:rsidRDefault="00497BCA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CH"/>
              </w:rPr>
              <w:t>alpha-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CH"/>
              </w:rPr>
              <w:t>latrotoxin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CH"/>
              </w:rPr>
              <w:t xml:space="preserve"> associated low molecular weight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atrodectus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esperus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9.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60E-38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V9QFH5</w:t>
            </w:r>
          </w:p>
        </w:tc>
      </w:tr>
      <w:tr w:rsidR="00497BCA" w:rsidRPr="000143F6" w:rsidTr="00E70535">
        <w:trPr>
          <w:trHeight w:val="300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-theritoxin-Lm3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CEDLHKEGVVFSLCKTNCFTTEYFTNCVKDLEEAEKEPP 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97BCA" w:rsidRPr="00D42C27" w:rsidRDefault="00497BCA" w:rsidP="00E705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vAlign w:val="center"/>
          </w:tcPr>
          <w:p w:rsidR="00497BCA" w:rsidRPr="000143F6" w:rsidRDefault="00497BCA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623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CH"/>
              </w:rPr>
              <w:t>alpha-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CH"/>
              </w:rPr>
              <w:t>latrotoxin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CH"/>
              </w:rPr>
              <w:t xml:space="preserve"> associated low molecular weight 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atrodectus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esperus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CH"/>
              </w:rPr>
              <w:t>arthropod CHH/MIH/GIH/VIH hormone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97.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.40E-29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V9QEI7</w:t>
            </w:r>
          </w:p>
        </w:tc>
      </w:tr>
      <w:tr w:rsidR="00497BCA" w:rsidRPr="000143F6" w:rsidTr="00E70535">
        <w:trPr>
          <w:trHeight w:val="300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-theritoxin-Lm4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LKCEDLHKEGVVFSLCKTNCFTTEYFTNCVKDLEEAEKEPP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97BCA" w:rsidRPr="00D42C27" w:rsidRDefault="00497BCA" w:rsidP="00E705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vAlign w:val="center"/>
          </w:tcPr>
          <w:p w:rsidR="00497BCA" w:rsidRPr="000143F6" w:rsidRDefault="00497BCA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CH"/>
              </w:rPr>
              <w:t>alpha-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CH"/>
              </w:rPr>
              <w:t>latrotoxin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CH"/>
              </w:rPr>
              <w:t xml:space="preserve"> associated low molecular weight 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atrodectus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esperus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CH"/>
              </w:rPr>
              <w:t>arthropod CHH/MIH/GIH/VIH hormone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95.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20E-30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V9QEI7</w:t>
            </w:r>
          </w:p>
        </w:tc>
      </w:tr>
      <w:tr w:rsidR="00497BCA" w:rsidRPr="000143F6" w:rsidTr="00E70535">
        <w:trPr>
          <w:trHeight w:val="300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eptidase-like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peptide Lm1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LQIMDTPCCSNIYNMEGYSYVDESVLCAYRDGVDTCA</w:t>
            </w: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FDSGGPLMKK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x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97BCA" w:rsidRPr="00D42C27" w:rsidRDefault="00497BCA" w:rsidP="00E705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vAlign w:val="center"/>
          </w:tcPr>
          <w:p w:rsidR="00497BCA" w:rsidRPr="000143F6" w:rsidRDefault="00497BCA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07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venom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rotease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Bombus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ensylvanicus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eptidase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S1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6.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70E-02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Q7M4I3</w:t>
            </w:r>
          </w:p>
        </w:tc>
      </w:tr>
      <w:tr w:rsidR="00497BCA" w:rsidRPr="000143F6" w:rsidTr="00E70535">
        <w:trPr>
          <w:trHeight w:val="300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U3-theritoxin-Lm1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ECTPLTHDCTHDRHSCCRGPTFKYKCDCLYPFDNSTSAWDQTELCFCVEPGVHHFLDEVMDKTIGIFG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97BCA" w:rsidRPr="00D42C27" w:rsidRDefault="00497BCA" w:rsidP="00E705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vAlign w:val="center"/>
          </w:tcPr>
          <w:p w:rsidR="00497BCA" w:rsidRPr="000143F6" w:rsidRDefault="00497BCA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urotoxin-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eolycos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p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.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spider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oxin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CSTX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4.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50E-22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3EWH0</w:t>
            </w:r>
          </w:p>
        </w:tc>
      </w:tr>
      <w:tr w:rsidR="00497BCA" w:rsidRPr="000143F6" w:rsidTr="00E70535">
        <w:trPr>
          <w:trHeight w:val="300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3-theritoxin-Lm2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ECTPLTHDCTDDRHNCCRGPTFKYKCECLHPYINETNTWDEKELCFCVEPGVHHWFDEAVDKAGSFFW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97BCA" w:rsidRPr="00D42C27" w:rsidRDefault="00497BCA" w:rsidP="00E705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vAlign w:val="center"/>
          </w:tcPr>
          <w:p w:rsidR="00497BCA" w:rsidRPr="000143F6" w:rsidRDefault="00497BCA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urotoxin-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eolycos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p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.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spider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oxin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CSTX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6.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00E-16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3EWH0</w:t>
            </w:r>
          </w:p>
        </w:tc>
      </w:tr>
      <w:tr w:rsidR="00497BCA" w:rsidRPr="000143F6" w:rsidTr="00E70535">
        <w:trPr>
          <w:trHeight w:val="300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3-theritoxin-Lm3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ECTPLTHDCTHDRHSCCRGPTFEYRCECLYPFDESTGTWDT</w:t>
            </w: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EMCFCIEPGLHHFFDQHLEKA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97BCA" w:rsidRPr="00D42C27" w:rsidRDefault="00497BCA" w:rsidP="00E705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vAlign w:val="center"/>
          </w:tcPr>
          <w:p w:rsidR="00497BCA" w:rsidRPr="000143F6" w:rsidRDefault="00497BCA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672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urotoxin-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eolycos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p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.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spider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oxin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CSTX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1.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00E-19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3EWH0</w:t>
            </w:r>
          </w:p>
        </w:tc>
      </w:tr>
      <w:tr w:rsidR="00497BCA" w:rsidRPr="000143F6" w:rsidTr="00E70535">
        <w:trPr>
          <w:trHeight w:val="300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3-theritoxin-Lm4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NECTPLTHDCTDDRHNCCRGPTFKYKCECLHPYINETNTWDEKELCFCVEPGVHHWFDEAVDKAGSFLG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97BCA" w:rsidRPr="00D42C27" w:rsidRDefault="00497BCA" w:rsidP="00E705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vAlign w:val="center"/>
          </w:tcPr>
          <w:p w:rsidR="00497BCA" w:rsidRPr="000143F6" w:rsidRDefault="00497BCA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654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urotoxin-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eolycos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p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.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spider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oxin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CSTX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5.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.60E-17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497BCA" w:rsidRPr="000143F6" w:rsidRDefault="00497BCA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3EWH0</w:t>
            </w:r>
          </w:p>
        </w:tc>
      </w:tr>
    </w:tbl>
    <w:p w:rsidR="0017270E" w:rsidRDefault="00497BCA">
      <w:bookmarkStart w:id="0" w:name="_GoBack"/>
      <w:bookmarkEnd w:id="0"/>
    </w:p>
    <w:sectPr w:rsidR="0017270E" w:rsidSect="00497BCA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BCA"/>
    <w:rsid w:val="00497BCA"/>
    <w:rsid w:val="007E3359"/>
    <w:rsid w:val="00F55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97BC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97BC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a</dc:creator>
  <cp:lastModifiedBy>Vera</cp:lastModifiedBy>
  <cp:revision>1</cp:revision>
  <dcterms:created xsi:type="dcterms:W3CDTF">2017-03-08T18:59:00Z</dcterms:created>
  <dcterms:modified xsi:type="dcterms:W3CDTF">2017-03-08T18:59:00Z</dcterms:modified>
</cp:coreProperties>
</file>